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36AC7C" w14:textId="77777777" w:rsidR="00102898" w:rsidRPr="00830E91" w:rsidRDefault="00830E91" w:rsidP="00830E91">
      <w:pPr>
        <w:widowControl/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</w:pPr>
      <w:bookmarkStart w:id="0" w:name="_GoBack"/>
      <w:bookmarkEnd w:id="0"/>
      <w:proofErr w:type="gramStart"/>
      <w:r w:rsidRPr="00830E91">
        <w:rPr>
          <w:rFonts w:ascii="Times New Roman" w:eastAsia="MS PGothic" w:hAnsi="Times New Roman" w:cs="Times New Roman"/>
          <w:b/>
          <w:bCs/>
          <w:color w:val="000000"/>
          <w:kern w:val="0"/>
          <w:sz w:val="22"/>
          <w:szCs w:val="22"/>
        </w:rPr>
        <w:t>Supplementary Table 1</w:t>
      </w:r>
      <w:r w:rsidRPr="00830E91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>.</w:t>
      </w:r>
      <w:proofErr w:type="gramEnd"/>
      <w:r w:rsidRPr="00830E91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 xml:space="preserve"> Association between PD-L1 protein expression and </w:t>
      </w:r>
      <w:proofErr w:type="spellStart"/>
      <w:r w:rsidRPr="00830E91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>clinicopathological</w:t>
      </w:r>
      <w:proofErr w:type="spellEnd"/>
      <w:r w:rsidRPr="00830E91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 xml:space="preserve"> factors in patients with adenocarcinoma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34"/>
        <w:gridCol w:w="2328"/>
        <w:gridCol w:w="1231"/>
        <w:gridCol w:w="1115"/>
        <w:gridCol w:w="1005"/>
        <w:gridCol w:w="983"/>
      </w:tblGrid>
      <w:tr w:rsidR="00830E91" w:rsidRPr="00830E91" w14:paraId="4C110B80" w14:textId="77777777" w:rsidTr="00830E91">
        <w:trPr>
          <w:trHeight w:val="240"/>
        </w:trPr>
        <w:tc>
          <w:tcPr>
            <w:tcW w:w="119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83ECE9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Factors</w:t>
            </w:r>
          </w:p>
        </w:tc>
        <w:tc>
          <w:tcPr>
            <w:tcW w:w="1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74A6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2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9BBB26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1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79F82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PD-L1, </w:t>
            </w:r>
            <w:r w:rsidRPr="00830E91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N</w:t>
            </w:r>
            <w:r w:rsidRPr="00830E91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54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5F1E10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830E91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</w:tr>
      <w:tr w:rsidR="00830E91" w:rsidRPr="00830E91" w14:paraId="20180EF2" w14:textId="77777777" w:rsidTr="00830E91">
        <w:trPr>
          <w:trHeight w:val="240"/>
        </w:trPr>
        <w:tc>
          <w:tcPr>
            <w:tcW w:w="11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F31679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20C27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2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891919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4A142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B3E44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5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906FA6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</w:tr>
      <w:tr w:rsidR="00830E91" w:rsidRPr="00830E91" w14:paraId="70EFE298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1302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1D4D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&lt; 6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EA31" w14:textId="77777777" w:rsidR="00830E91" w:rsidRPr="00830E91" w:rsidRDefault="009D3E66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1DC3" w14:textId="77777777" w:rsidR="00830E91" w:rsidRPr="00830E91" w:rsidRDefault="009D3E66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71 (46.6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9203" w14:textId="77777777" w:rsidR="00830E91" w:rsidRPr="00830E91" w:rsidRDefault="009D3E66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0 (54.1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6491" w14:textId="77777777" w:rsidR="00830E91" w:rsidRPr="00830E91" w:rsidRDefault="009D3E66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.2533</w:t>
            </w:r>
          </w:p>
        </w:tc>
      </w:tr>
      <w:tr w:rsidR="00830E91" w:rsidRPr="00830E91" w14:paraId="2AEEE238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CBD8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E33B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≥ 6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0608" w14:textId="77777777" w:rsidR="00830E91" w:rsidRPr="00830E91" w:rsidRDefault="009D3E66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3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3233" w14:textId="77777777" w:rsidR="00830E91" w:rsidRPr="00830E91" w:rsidRDefault="009D3E66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96 (53.4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D1CD" w14:textId="77777777" w:rsidR="00830E91" w:rsidRPr="00830E91" w:rsidRDefault="009D3E66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4 (45.9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9884E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30E91" w:rsidRPr="00830E91" w14:paraId="73BB0D79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3591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D07F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634A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EED7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8997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5DBE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30E91" w:rsidRPr="00830E91" w14:paraId="2E6D7E1D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D7C9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2B89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07BB" w14:textId="77777777" w:rsidR="00830E91" w:rsidRPr="00830E91" w:rsidRDefault="009D3E66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460E" w14:textId="77777777" w:rsidR="00830E91" w:rsidRPr="00830E91" w:rsidRDefault="009D3E66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64 (44.7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7EF9" w14:textId="77777777" w:rsidR="00830E91" w:rsidRPr="00830E91" w:rsidRDefault="009D3E66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52 (70.3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E1E9" w14:textId="77777777" w:rsidR="00830E91" w:rsidRPr="00830E91" w:rsidRDefault="009D3E66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&lt; 0.0001</w:t>
            </w:r>
          </w:p>
        </w:tc>
      </w:tr>
      <w:tr w:rsidR="00830E91" w:rsidRPr="00830E91" w14:paraId="5C228AE8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E98A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2627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89E6" w14:textId="77777777" w:rsidR="00830E91" w:rsidRPr="00830E91" w:rsidRDefault="009D3E66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0D53" w14:textId="77777777" w:rsidR="00830E91" w:rsidRPr="00830E91" w:rsidRDefault="009D3E66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03 (55.3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2204" w14:textId="77777777" w:rsidR="00830E91" w:rsidRPr="00830E91" w:rsidRDefault="009D3E66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2 (29.7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FA67B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30E91" w:rsidRPr="00830E91" w14:paraId="5F2EA59D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D866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8D08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4CCB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B5E6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3491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5A65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30E91" w:rsidRPr="00830E91" w14:paraId="385714B7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5878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Smoking status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C4AB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Never-smoke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9C20" w14:textId="77777777" w:rsidR="00830E91" w:rsidRPr="00830E91" w:rsidRDefault="009D3E66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66D1" w14:textId="77777777" w:rsidR="00830E91" w:rsidRPr="00830E91" w:rsidRDefault="009D3E66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97 (53.7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4F0B" w14:textId="77777777" w:rsidR="00830E91" w:rsidRPr="00830E91" w:rsidRDefault="009D3E66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9 (25.7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4126" w14:textId="77777777" w:rsidR="00830E91" w:rsidRPr="00830E91" w:rsidRDefault="009D3E66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&lt; 0.0001</w:t>
            </w:r>
          </w:p>
        </w:tc>
      </w:tr>
      <w:tr w:rsidR="00830E91" w:rsidRPr="00830E91" w14:paraId="267897C4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7603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4082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Smoke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98F6" w14:textId="77777777" w:rsidR="00830E91" w:rsidRPr="00830E91" w:rsidRDefault="009D3E66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F820" w14:textId="77777777" w:rsidR="00830E91" w:rsidRPr="00830E91" w:rsidRDefault="009D3E66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70 (46.3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A689" w14:textId="77777777" w:rsidR="00830E91" w:rsidRPr="00830E91" w:rsidRDefault="009D3E66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55 (74.3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1B77A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30E91" w:rsidRPr="00830E91" w14:paraId="4A0CEDAD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08E0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6EF1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C6E0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6979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2896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F655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30E91" w:rsidRPr="00830E91" w14:paraId="37646119" w14:textId="77777777" w:rsidTr="00830E91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D4AB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Grade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A79F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G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5036" w14:textId="77777777" w:rsidR="00830E91" w:rsidRPr="00830E91" w:rsidRDefault="009D3E66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5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EC1B" w14:textId="77777777" w:rsidR="00830E91" w:rsidRPr="00830E91" w:rsidRDefault="009D3E66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45 (66.8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7C08" w14:textId="77777777" w:rsidR="00830E91" w:rsidRPr="00830E91" w:rsidRDefault="009D3E66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7 (9.5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2FE7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&lt; 0.0001</w:t>
            </w:r>
          </w:p>
        </w:tc>
      </w:tr>
      <w:tr w:rsidR="00830E91" w:rsidRPr="00830E91" w14:paraId="2B98185A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CE0F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D4FD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≥ G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C8F3" w14:textId="77777777" w:rsidR="00830E91" w:rsidRPr="00830E91" w:rsidRDefault="009D3E66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8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E05B" w14:textId="77777777" w:rsidR="00830E91" w:rsidRPr="00830E91" w:rsidRDefault="009D3E66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22 (33.2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C0E0" w14:textId="77777777" w:rsidR="00830E91" w:rsidRPr="00830E91" w:rsidRDefault="009D3E66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67 (90.5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D2599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30E91" w:rsidRPr="00830E91" w14:paraId="6AA1072D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1043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8C77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9EED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C0F1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A508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08B0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30E91" w:rsidRPr="00830E91" w14:paraId="7E57902D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2EE0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25F0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T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2481" w14:textId="77777777" w:rsidR="00830E91" w:rsidRPr="00830E91" w:rsidRDefault="009D3E66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8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4B2C" w14:textId="77777777" w:rsidR="00830E91" w:rsidRPr="00830E91" w:rsidRDefault="009D3E66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50 (68.1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9672" w14:textId="77777777" w:rsidR="00830E91" w:rsidRPr="00830E91" w:rsidRDefault="009D3E66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5 (47.3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8DD8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.0008</w:t>
            </w:r>
          </w:p>
        </w:tc>
      </w:tr>
      <w:tr w:rsidR="00830E91" w:rsidRPr="00830E91" w14:paraId="79CBBA16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002B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21CD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≥ T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8771" w14:textId="77777777" w:rsidR="00830E91" w:rsidRPr="00830E91" w:rsidRDefault="009D3E66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5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FDB3" w14:textId="77777777" w:rsidR="00830E91" w:rsidRPr="00830E91" w:rsidRDefault="009D3E66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17 (31.9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9B6A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9 (52.7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6EDBF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30E91" w:rsidRPr="00830E91" w14:paraId="50D17051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C805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1C31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5C5E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5074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1E80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DC5B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30E91" w:rsidRPr="00830E91" w14:paraId="6A8CA1A8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A46D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AAA3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N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FC2C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7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C601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24 (88.3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D9AC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53 (71.6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7600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.0005</w:t>
            </w:r>
          </w:p>
        </w:tc>
      </w:tr>
      <w:tr w:rsidR="00830E91" w:rsidRPr="00830E91" w14:paraId="1496A9CF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AB0F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300C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≥ N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0EC8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E101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3 (11.7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AEBE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1 (28.4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47E85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30E91" w:rsidRPr="00830E91" w14:paraId="3E4E6E54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167B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53EF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DD5B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A455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1429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6D72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30E91" w:rsidRPr="00830E91" w14:paraId="48BDB26B" w14:textId="77777777" w:rsidTr="00830E91">
        <w:trPr>
          <w:trHeight w:val="28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6408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Stage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66BE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MS PGothic" w:eastAsia="MS PGothic" w:hAnsi="MS PGothic" w:cs="Times New Roman" w:hint="eastAsia"/>
                <w:color w:val="000000"/>
                <w:kern w:val="0"/>
                <w:sz w:val="22"/>
                <w:szCs w:val="22"/>
              </w:rPr>
              <w:t>Ⅰ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46B6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4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9D17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00 (81.7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678C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9 (66.2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7127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.0044</w:t>
            </w:r>
          </w:p>
        </w:tc>
      </w:tr>
      <w:tr w:rsidR="00830E91" w:rsidRPr="00830E91" w14:paraId="7028FB7C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9720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81D0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≥ II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E493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9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B758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67 (18.3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5993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(33.8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8357D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30E91" w:rsidRPr="00830E91" w14:paraId="6C6A257E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C6A5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98DC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FF91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6119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ED01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E894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30E91" w:rsidRPr="00830E91" w14:paraId="654FEB56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47A9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proofErr w:type="gramStart"/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pl</w:t>
            </w:r>
            <w:proofErr w:type="spellEnd"/>
            <w:proofErr w:type="gramEnd"/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0605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Absent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CFAD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6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DBDE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16 (86.1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9A15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5 (60.8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E794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&lt; 0.0001</w:t>
            </w:r>
          </w:p>
        </w:tc>
      </w:tr>
      <w:tr w:rsidR="00830E91" w:rsidRPr="00830E91" w14:paraId="04EC6395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2286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582E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Present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ACF6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2173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51 (13.9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0894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9 (39.2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9DA66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30E91" w:rsidRPr="00830E91" w14:paraId="52A8F337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0D96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381D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9DDB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B4FF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7DB2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CE16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30E91" w:rsidRPr="00830E91" w14:paraId="47A5BDB5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5AED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proofErr w:type="gramStart"/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ly</w:t>
            </w:r>
            <w:proofErr w:type="spellEnd"/>
            <w:proofErr w:type="gramEnd"/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F6B1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Absent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8772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DB28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35 (91.3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8DF3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65 (87.8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7AB8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.3793</w:t>
            </w:r>
          </w:p>
        </w:tc>
      </w:tr>
      <w:tr w:rsidR="00830E91" w:rsidRPr="00830E91" w14:paraId="4BA1DE8B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B2EE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16B3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Present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9A61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74C6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2 (8.7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9B62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9 (12.2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3D512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30E91" w:rsidRPr="00830E91" w14:paraId="26B8E0E3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4D85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A4AE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9E58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8EFA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F425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1BC9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30E91" w:rsidRPr="00830E91" w14:paraId="2BD1B32D" w14:textId="77777777" w:rsidTr="00830E91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2967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v</w:t>
            </w:r>
            <w:proofErr w:type="gramEnd"/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0C16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Absent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A69F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4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FAB4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02 (82.3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962C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0 (54.1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D41A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&lt; 0.0001</w:t>
            </w:r>
          </w:p>
        </w:tc>
      </w:tr>
      <w:tr w:rsidR="00830E91" w:rsidRPr="00830E91" w14:paraId="78BE7F13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9500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D7B3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Present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B86F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9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3BF7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65 (17.7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2AB3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4 (45.9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A092B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30E91" w:rsidRPr="00830E91" w14:paraId="4256E125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EE8B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2109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4E9B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5F5C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181A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6274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30E91" w:rsidRPr="00830E91" w14:paraId="77B7D589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1C97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Histological subtype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7FA8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Micropapillary</w:t>
            </w:r>
            <w:proofErr w:type="spellEnd"/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/soli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2FB8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5798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8 (2.2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536F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1 (28.4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B4C6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&lt; 0.0001</w:t>
            </w:r>
          </w:p>
        </w:tc>
      </w:tr>
      <w:tr w:rsidR="00830E91" w:rsidRPr="00830E91" w14:paraId="3221C454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DF28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DB13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Other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1DB3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45E6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59 (97.8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7BA5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53 (71.6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F42C7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30E91" w:rsidRPr="00830E91" w14:paraId="05A48436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A3E7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C982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4BFA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A82A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0DC8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5FD1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30E91" w:rsidRPr="00830E91" w14:paraId="777BC294" w14:textId="77777777" w:rsidTr="00830E91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C757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lastRenderedPageBreak/>
              <w:t>EGFR</w:t>
            </w: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FF2A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Wild-typ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CEB1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8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2D5F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38 (43.5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83E1" w14:textId="77777777" w:rsidR="00830E91" w:rsidRPr="00830E91" w:rsidRDefault="00A2353F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7 (78.3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3DEF" w14:textId="77777777" w:rsidR="00830E91" w:rsidRPr="00830E91" w:rsidRDefault="00A2353F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&lt; 0.0001</w:t>
            </w:r>
          </w:p>
        </w:tc>
      </w:tr>
      <w:tr w:rsidR="00830E91" w:rsidRPr="00830E91" w14:paraId="234083C6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8FEA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F06F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7F6E" w14:textId="77777777" w:rsidR="00830E91" w:rsidRPr="00830E91" w:rsidRDefault="00C96FAC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9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8623" w14:textId="77777777" w:rsidR="00830E91" w:rsidRPr="00830E91" w:rsidRDefault="00A2353F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79 (56.5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CB1F" w14:textId="77777777" w:rsidR="00830E91" w:rsidRPr="00830E91" w:rsidRDefault="00A2353F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3 (21.7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D5F5E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30E91" w:rsidRPr="00830E91" w14:paraId="598DD54E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089C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4607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5009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4CC6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2A2A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45C2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30E91" w:rsidRPr="00830E91" w14:paraId="3B503551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EEA9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SUVmax</w:t>
            </w:r>
            <w:proofErr w:type="spellEnd"/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98F9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382F" w14:textId="77777777" w:rsidR="00830E91" w:rsidRPr="00830E91" w:rsidRDefault="00A2353F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7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57F6" w14:textId="77777777" w:rsidR="00830E91" w:rsidRPr="00830E91" w:rsidRDefault="00A2353F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50 (68.1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5FFD" w14:textId="77777777" w:rsidR="00830E91" w:rsidRPr="00830E91" w:rsidRDefault="00A2353F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0 (27.0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4F7535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&lt; 0.0001</w:t>
            </w:r>
          </w:p>
        </w:tc>
      </w:tr>
      <w:tr w:rsidR="00830E91" w:rsidRPr="00830E91" w14:paraId="40647AC0" w14:textId="77777777" w:rsidTr="00830E91">
        <w:trPr>
          <w:trHeight w:val="240"/>
        </w:trPr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A2DB5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844F4" w14:textId="77777777" w:rsidR="00830E91" w:rsidRPr="00830E91" w:rsidRDefault="00830E91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A3A6E" w14:textId="77777777" w:rsidR="00830E91" w:rsidRPr="00830E91" w:rsidRDefault="00A2353F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0561E" w14:textId="77777777" w:rsidR="00830E91" w:rsidRPr="00830E91" w:rsidRDefault="00A2353F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17 (31.9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493AB" w14:textId="77777777" w:rsidR="00830E91" w:rsidRPr="00830E91" w:rsidRDefault="00A2353F" w:rsidP="00830E9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54 (73.0</w:t>
            </w:r>
            <w:r w:rsidR="00830E91" w:rsidRPr="00830E91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51C7A3" w14:textId="77777777" w:rsidR="00830E91" w:rsidRPr="00830E91" w:rsidRDefault="00830E91" w:rsidP="00830E9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14:paraId="69C5FCFA" w14:textId="77777777" w:rsidR="00830E91" w:rsidRPr="00830E91" w:rsidRDefault="00830E91" w:rsidP="00830E91">
      <w:pPr>
        <w:widowControl/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</w:pPr>
      <w:r w:rsidRPr="00830E91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 xml:space="preserve">*: </w:t>
      </w:r>
      <w:proofErr w:type="gramStart"/>
      <w:r w:rsidRPr="00830E91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>cases</w:t>
      </w:r>
      <w:proofErr w:type="gramEnd"/>
      <w:r w:rsidRPr="00830E91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 xml:space="preserve"> whose data are available.</w:t>
      </w:r>
    </w:p>
    <w:p w14:paraId="6B86EBDE" w14:textId="77777777" w:rsidR="00830E91" w:rsidRPr="00830E91" w:rsidRDefault="00830E91" w:rsidP="00830E91">
      <w:pPr>
        <w:widowControl/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</w:pPr>
      <w:r w:rsidRPr="00830E91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 xml:space="preserve">**: </w:t>
      </w:r>
      <w:proofErr w:type="gramStart"/>
      <w:r w:rsidRPr="00830E91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>cut</w:t>
      </w:r>
      <w:proofErr w:type="gramEnd"/>
      <w:r w:rsidRPr="00830E91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>-off value is 4.2.</w:t>
      </w:r>
    </w:p>
    <w:p w14:paraId="321396D0" w14:textId="77777777" w:rsidR="00830E91" w:rsidRPr="00830E91" w:rsidRDefault="00830E91" w:rsidP="00830E91">
      <w:pPr>
        <w:widowControl/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</w:pPr>
      <w:r w:rsidRPr="00830E91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 xml:space="preserve">PD-L1: programmed cell death-ligand 1, </w:t>
      </w:r>
      <w:proofErr w:type="spellStart"/>
      <w:proofErr w:type="gramStart"/>
      <w:r w:rsidRPr="00830E91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>pl</w:t>
      </w:r>
      <w:proofErr w:type="spellEnd"/>
      <w:proofErr w:type="gramEnd"/>
      <w:r w:rsidRPr="00830E91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 xml:space="preserve">: pleural invasion, </w:t>
      </w:r>
      <w:proofErr w:type="spellStart"/>
      <w:r w:rsidRPr="00830E91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>ly</w:t>
      </w:r>
      <w:proofErr w:type="spellEnd"/>
      <w:r w:rsidRPr="00830E91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 xml:space="preserve">: lymphatic invasion, v: vascular invasion, </w:t>
      </w:r>
      <w:r w:rsidRPr="00830E91">
        <w:rPr>
          <w:rFonts w:ascii="Times New Roman" w:eastAsia="MS PGothic" w:hAnsi="Times New Roman" w:cs="Times New Roman"/>
          <w:i/>
          <w:iCs/>
          <w:color w:val="000000"/>
          <w:kern w:val="0"/>
          <w:sz w:val="22"/>
          <w:szCs w:val="22"/>
        </w:rPr>
        <w:t>EGFR</w:t>
      </w:r>
      <w:r w:rsidRPr="00830E91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 xml:space="preserve">: epidermal growth factor receptor, </w:t>
      </w:r>
      <w:proofErr w:type="spellStart"/>
      <w:r w:rsidRPr="00830E91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>SUVmax</w:t>
      </w:r>
      <w:proofErr w:type="spellEnd"/>
      <w:r w:rsidRPr="00830E91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>: the maximum standardized uptake value</w:t>
      </w:r>
      <w:r w:rsidR="00D31C17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>.</w:t>
      </w:r>
    </w:p>
    <w:sectPr w:rsidR="00830E91" w:rsidRPr="00830E91" w:rsidSect="00E55374">
      <w:footerReference w:type="even" r:id="rId8"/>
      <w:footerReference w:type="default" r:id="rId9"/>
      <w:pgSz w:w="11900" w:h="16840"/>
      <w:pgMar w:top="1985" w:right="1701" w:bottom="1701" w:left="1701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2A1B79" w14:textId="77777777" w:rsidR="00C96FAC" w:rsidRDefault="00C96FAC" w:rsidP="00830E91">
      <w:r>
        <w:separator/>
      </w:r>
    </w:p>
  </w:endnote>
  <w:endnote w:type="continuationSeparator" w:id="0">
    <w:p w14:paraId="528A1BD3" w14:textId="77777777" w:rsidR="00C96FAC" w:rsidRDefault="00C96FAC" w:rsidP="00830E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D79111" w14:textId="77777777" w:rsidR="00C96FAC" w:rsidRDefault="00C96FAC" w:rsidP="009D3E66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17E5248D" w14:textId="77777777" w:rsidR="00C96FAC" w:rsidRDefault="00C96FAC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16194D" w14:textId="77777777" w:rsidR="00C96FAC" w:rsidRDefault="00C96FAC" w:rsidP="009D3E66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E55374">
      <w:rPr>
        <w:rStyle w:val="a5"/>
        <w:noProof/>
      </w:rPr>
      <w:t>2</w:t>
    </w:r>
    <w:r>
      <w:rPr>
        <w:rStyle w:val="a5"/>
      </w:rPr>
      <w:fldChar w:fldCharType="end"/>
    </w:r>
  </w:p>
  <w:p w14:paraId="12D57405" w14:textId="77777777" w:rsidR="00C96FAC" w:rsidRDefault="00C96FAC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8D8A72" w14:textId="77777777" w:rsidR="00C96FAC" w:rsidRDefault="00C96FAC" w:rsidP="00830E91">
      <w:r>
        <w:separator/>
      </w:r>
    </w:p>
  </w:footnote>
  <w:footnote w:type="continuationSeparator" w:id="0">
    <w:p w14:paraId="1DA7A578" w14:textId="77777777" w:rsidR="00C96FAC" w:rsidRDefault="00C96FAC" w:rsidP="00830E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E91"/>
    <w:rsid w:val="00102898"/>
    <w:rsid w:val="002442EC"/>
    <w:rsid w:val="006A7CE2"/>
    <w:rsid w:val="006E64E3"/>
    <w:rsid w:val="00830E91"/>
    <w:rsid w:val="009D3E66"/>
    <w:rsid w:val="00A2353F"/>
    <w:rsid w:val="00B66E1D"/>
    <w:rsid w:val="00C96FAC"/>
    <w:rsid w:val="00D31C17"/>
    <w:rsid w:val="00DD7943"/>
    <w:rsid w:val="00E55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E01C8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30E9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30E91"/>
  </w:style>
  <w:style w:type="character" w:styleId="a5">
    <w:name w:val="page number"/>
    <w:basedOn w:val="a0"/>
    <w:uiPriority w:val="99"/>
    <w:semiHidden/>
    <w:unhideWhenUsed/>
    <w:rsid w:val="00830E91"/>
  </w:style>
  <w:style w:type="character" w:styleId="a6">
    <w:name w:val="line number"/>
    <w:basedOn w:val="a0"/>
    <w:uiPriority w:val="99"/>
    <w:semiHidden/>
    <w:unhideWhenUsed/>
    <w:rsid w:val="00E5537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30E9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30E91"/>
  </w:style>
  <w:style w:type="character" w:styleId="a5">
    <w:name w:val="page number"/>
    <w:basedOn w:val="a0"/>
    <w:uiPriority w:val="99"/>
    <w:semiHidden/>
    <w:unhideWhenUsed/>
    <w:rsid w:val="00830E91"/>
  </w:style>
  <w:style w:type="character" w:styleId="a6">
    <w:name w:val="line number"/>
    <w:basedOn w:val="a0"/>
    <w:uiPriority w:val="99"/>
    <w:semiHidden/>
    <w:unhideWhenUsed/>
    <w:rsid w:val="00E553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9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CCB590E-FD7E-F841-845E-5FCA240139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36</Words>
  <Characters>134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九州大学　消化器・総合外科（第二外科）</Company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田 和樹</dc:creator>
  <cp:keywords/>
  <dc:description/>
  <cp:lastModifiedBy>高田 和樹</cp:lastModifiedBy>
  <cp:revision>6</cp:revision>
  <dcterms:created xsi:type="dcterms:W3CDTF">2016-08-25T13:52:00Z</dcterms:created>
  <dcterms:modified xsi:type="dcterms:W3CDTF">2016-11-26T11:50:00Z</dcterms:modified>
</cp:coreProperties>
</file>